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921"/>
        <w:tblW w:w="8995" w:type="dxa"/>
        <w:tblLook w:val="04A0" w:firstRow="1" w:lastRow="0" w:firstColumn="1" w:lastColumn="0" w:noHBand="0" w:noVBand="1"/>
      </w:tblPr>
      <w:tblGrid>
        <w:gridCol w:w="3055"/>
        <w:gridCol w:w="1620"/>
        <w:gridCol w:w="2250"/>
        <w:gridCol w:w="2070"/>
      </w:tblGrid>
      <w:tr w:rsidR="00B72CD5" w:rsidRPr="00B72CD5" w14:paraId="7B701754" w14:textId="77777777" w:rsidTr="006B1170">
        <w:trPr>
          <w:trHeight w:val="697"/>
        </w:trPr>
        <w:tc>
          <w:tcPr>
            <w:tcW w:w="3055" w:type="dxa"/>
            <w:vAlign w:val="center"/>
          </w:tcPr>
          <w:p w14:paraId="1D84BF0A" w14:textId="292D2677" w:rsidR="00B72CD5" w:rsidRPr="000C17CB" w:rsidRDefault="00B72CD5" w:rsidP="006B1170">
            <w:pPr>
              <w:jc w:val="center"/>
              <w:rPr>
                <w:rFonts w:ascii="Arial" w:hAnsi="Arial" w:cs="Arial"/>
                <w:b/>
                <w:bCs/>
              </w:rPr>
            </w:pPr>
            <w:r w:rsidRPr="000C17CB">
              <w:rPr>
                <w:rFonts w:ascii="Arial" w:hAnsi="Arial" w:cs="Arial"/>
                <w:b/>
                <w:bCs/>
              </w:rPr>
              <w:t>Cluster</w:t>
            </w:r>
          </w:p>
        </w:tc>
        <w:tc>
          <w:tcPr>
            <w:tcW w:w="1620" w:type="dxa"/>
            <w:vAlign w:val="center"/>
          </w:tcPr>
          <w:p w14:paraId="6DF5A63D" w14:textId="5DC0A3F8" w:rsidR="00B72CD5" w:rsidRPr="000C17CB" w:rsidRDefault="00B72CD5" w:rsidP="006B1170">
            <w:pPr>
              <w:jc w:val="center"/>
              <w:rPr>
                <w:rFonts w:ascii="Arial" w:hAnsi="Arial" w:cs="Arial"/>
                <w:b/>
                <w:bCs/>
              </w:rPr>
            </w:pPr>
            <w:r w:rsidRPr="000C17CB">
              <w:rPr>
                <w:rFonts w:ascii="Arial" w:hAnsi="Arial" w:cs="Arial"/>
                <w:b/>
                <w:bCs/>
              </w:rPr>
              <w:t>Cell Line</w:t>
            </w:r>
          </w:p>
        </w:tc>
        <w:tc>
          <w:tcPr>
            <w:tcW w:w="2250" w:type="dxa"/>
            <w:vAlign w:val="center"/>
          </w:tcPr>
          <w:p w14:paraId="08A1943D" w14:textId="2FABD420" w:rsidR="00B72CD5" w:rsidRPr="000C17CB" w:rsidRDefault="00B72CD5" w:rsidP="006B1170">
            <w:pPr>
              <w:jc w:val="center"/>
              <w:rPr>
                <w:rFonts w:ascii="Arial" w:hAnsi="Arial" w:cs="Arial"/>
                <w:b/>
                <w:bCs/>
              </w:rPr>
            </w:pPr>
            <w:r w:rsidRPr="000C17CB">
              <w:rPr>
                <w:rFonts w:ascii="Arial" w:hAnsi="Arial" w:cs="Arial"/>
                <w:b/>
                <w:bCs/>
              </w:rPr>
              <w:t>Positive for SARS-CoV-2 reads</w:t>
            </w:r>
          </w:p>
        </w:tc>
        <w:tc>
          <w:tcPr>
            <w:tcW w:w="2070" w:type="dxa"/>
            <w:vAlign w:val="center"/>
          </w:tcPr>
          <w:p w14:paraId="39C0A514" w14:textId="62C1BC2F" w:rsidR="00B72CD5" w:rsidRPr="000C17CB" w:rsidRDefault="006B1170" w:rsidP="006B117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egative for SARS-CoV-2</w:t>
            </w:r>
            <w:r w:rsidR="00B72CD5" w:rsidRPr="000C17CB">
              <w:rPr>
                <w:rFonts w:ascii="Arial" w:hAnsi="Arial" w:cs="Arial"/>
                <w:b/>
                <w:bCs/>
              </w:rPr>
              <w:t xml:space="preserve"> reads</w:t>
            </w:r>
          </w:p>
        </w:tc>
      </w:tr>
      <w:tr w:rsidR="00B72CD5" w:rsidRPr="00B72CD5" w14:paraId="3072FC39" w14:textId="77777777" w:rsidTr="006B1170">
        <w:trPr>
          <w:trHeight w:val="239"/>
        </w:trPr>
        <w:tc>
          <w:tcPr>
            <w:tcW w:w="3055" w:type="dxa"/>
            <w:vMerge w:val="restart"/>
            <w:vAlign w:val="center"/>
          </w:tcPr>
          <w:p w14:paraId="163BF46B" w14:textId="77F23EE8" w:rsidR="00B72CD5" w:rsidRPr="000C17CB" w:rsidRDefault="00B72CD5" w:rsidP="006B1170">
            <w:pPr>
              <w:jc w:val="center"/>
              <w:rPr>
                <w:rFonts w:ascii="Arial" w:hAnsi="Arial" w:cs="Arial"/>
                <w:b/>
                <w:bCs/>
              </w:rPr>
            </w:pPr>
            <w:r w:rsidRPr="000C17CB">
              <w:rPr>
                <w:rFonts w:ascii="Arial" w:hAnsi="Arial" w:cs="Arial"/>
                <w:b/>
                <w:bCs/>
              </w:rPr>
              <w:t>Hepatocyte-like cells 1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46C8AD15" w14:textId="61441A57" w:rsidR="00B72CD5" w:rsidRPr="00B72CD5" w:rsidRDefault="00B72CD5" w:rsidP="006B1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6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02BB0371" w14:textId="6DA6CF8D" w:rsidR="00B72CD5" w:rsidRPr="00B72CD5" w:rsidRDefault="000C17CB" w:rsidP="006B1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9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7E8BF246" w14:textId="30ADF7B7" w:rsidR="00B72CD5" w:rsidRPr="00B72CD5" w:rsidRDefault="00E66F94" w:rsidP="006B1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38</w:t>
            </w:r>
          </w:p>
        </w:tc>
      </w:tr>
      <w:tr w:rsidR="00B72CD5" w:rsidRPr="00B72CD5" w14:paraId="42929D09" w14:textId="77777777" w:rsidTr="006B1170">
        <w:trPr>
          <w:trHeight w:val="238"/>
        </w:trPr>
        <w:tc>
          <w:tcPr>
            <w:tcW w:w="3055" w:type="dxa"/>
            <w:vMerge/>
            <w:vAlign w:val="center"/>
          </w:tcPr>
          <w:p w14:paraId="340F65D7" w14:textId="77777777" w:rsidR="00B72CD5" w:rsidRPr="000C17CB" w:rsidRDefault="00B72CD5" w:rsidP="006B117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20B4C6E0" w14:textId="5A799EB3" w:rsidR="00B72CD5" w:rsidRPr="00B72CD5" w:rsidRDefault="00B72CD5" w:rsidP="006B1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49CBA4B3" w14:textId="40783904" w:rsidR="00B72CD5" w:rsidRPr="00B72CD5" w:rsidRDefault="000C17CB" w:rsidP="006B1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4DC2BB27" w14:textId="781D7868" w:rsidR="00B72CD5" w:rsidRPr="00B72CD5" w:rsidRDefault="00E66F94" w:rsidP="006B1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3</w:t>
            </w:r>
          </w:p>
        </w:tc>
      </w:tr>
      <w:tr w:rsidR="00B72CD5" w:rsidRPr="00B72CD5" w14:paraId="75A60715" w14:textId="77777777" w:rsidTr="006B1170">
        <w:trPr>
          <w:trHeight w:val="239"/>
        </w:trPr>
        <w:tc>
          <w:tcPr>
            <w:tcW w:w="3055" w:type="dxa"/>
            <w:vMerge w:val="restart"/>
            <w:vAlign w:val="center"/>
          </w:tcPr>
          <w:p w14:paraId="36972193" w14:textId="1A3C5757" w:rsidR="00B72CD5" w:rsidRPr="000C17CB" w:rsidRDefault="00B72CD5" w:rsidP="006B1170">
            <w:pPr>
              <w:jc w:val="center"/>
              <w:rPr>
                <w:rFonts w:ascii="Arial" w:hAnsi="Arial" w:cs="Arial"/>
                <w:b/>
                <w:bCs/>
              </w:rPr>
            </w:pPr>
            <w:r w:rsidRPr="000C17CB">
              <w:rPr>
                <w:rFonts w:ascii="Arial" w:hAnsi="Arial" w:cs="Arial"/>
                <w:b/>
                <w:bCs/>
              </w:rPr>
              <w:t>Hepatocyte-like cells 2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3B78D598" w14:textId="5771699B" w:rsidR="00B72CD5" w:rsidRPr="00B72CD5" w:rsidRDefault="00B72CD5" w:rsidP="006B1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6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7620A572" w14:textId="3BBB2F27" w:rsidR="00B72CD5" w:rsidRPr="00B72CD5" w:rsidRDefault="006B1170" w:rsidP="006B1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8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33058402" w14:textId="19E45132" w:rsidR="00B72CD5" w:rsidRPr="00B72CD5" w:rsidRDefault="00E66F94" w:rsidP="006B1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3</w:t>
            </w:r>
          </w:p>
        </w:tc>
      </w:tr>
      <w:tr w:rsidR="00B72CD5" w:rsidRPr="00B72CD5" w14:paraId="2EC74E93" w14:textId="77777777" w:rsidTr="006B1170">
        <w:trPr>
          <w:trHeight w:val="238"/>
        </w:trPr>
        <w:tc>
          <w:tcPr>
            <w:tcW w:w="3055" w:type="dxa"/>
            <w:vMerge/>
            <w:vAlign w:val="center"/>
          </w:tcPr>
          <w:p w14:paraId="20C38A50" w14:textId="77777777" w:rsidR="00B72CD5" w:rsidRPr="000C17CB" w:rsidRDefault="00B72CD5" w:rsidP="006B117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35FE71D" w14:textId="0A9C8527" w:rsidR="00B72CD5" w:rsidRPr="00B72CD5" w:rsidRDefault="00B72CD5" w:rsidP="006B1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0A62500A" w14:textId="3540D3BD" w:rsidR="00B72CD5" w:rsidRPr="00B72CD5" w:rsidRDefault="000C17CB" w:rsidP="006B1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6B1170">
              <w:rPr>
                <w:rFonts w:ascii="Arial" w:hAnsi="Arial" w:cs="Arial"/>
              </w:rPr>
              <w:t>2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089DF4DC" w14:textId="24C2F989" w:rsidR="00B72CD5" w:rsidRPr="00E66F94" w:rsidRDefault="00E66F94" w:rsidP="006B117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6F94">
              <w:rPr>
                <w:rFonts w:ascii="Arial" w:hAnsi="Arial" w:cs="Arial"/>
                <w:color w:val="000000" w:themeColor="text1"/>
              </w:rPr>
              <w:t>188</w:t>
            </w:r>
          </w:p>
        </w:tc>
      </w:tr>
      <w:tr w:rsidR="00B72CD5" w:rsidRPr="00B72CD5" w14:paraId="231127AE" w14:textId="77777777" w:rsidTr="006B1170">
        <w:trPr>
          <w:trHeight w:val="101"/>
        </w:trPr>
        <w:tc>
          <w:tcPr>
            <w:tcW w:w="3055" w:type="dxa"/>
            <w:vMerge w:val="restart"/>
            <w:vAlign w:val="center"/>
          </w:tcPr>
          <w:p w14:paraId="55754DDD" w14:textId="5E211292" w:rsidR="00B72CD5" w:rsidRPr="000C17CB" w:rsidRDefault="00B72CD5" w:rsidP="006B1170">
            <w:pPr>
              <w:jc w:val="center"/>
              <w:rPr>
                <w:rFonts w:ascii="Arial" w:hAnsi="Arial" w:cs="Arial"/>
                <w:b/>
                <w:bCs/>
              </w:rPr>
            </w:pPr>
            <w:r w:rsidRPr="000C17CB">
              <w:rPr>
                <w:rFonts w:ascii="Arial" w:hAnsi="Arial" w:cs="Arial"/>
                <w:b/>
                <w:bCs/>
              </w:rPr>
              <w:t>Cholangiocyte-like cells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58A6B42D" w14:textId="5308650F" w:rsidR="00B72CD5" w:rsidRPr="00B72CD5" w:rsidRDefault="00B72CD5" w:rsidP="006B1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6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0897BADF" w14:textId="348F1018" w:rsidR="00B72CD5" w:rsidRPr="00B72CD5" w:rsidRDefault="000C17CB" w:rsidP="006B1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0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75B7B113" w14:textId="125254F7" w:rsidR="00B72CD5" w:rsidRPr="00E66F94" w:rsidRDefault="00E66F94" w:rsidP="006B117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6F94">
              <w:rPr>
                <w:rFonts w:ascii="Arial" w:hAnsi="Arial" w:cs="Arial"/>
                <w:color w:val="000000" w:themeColor="text1"/>
              </w:rPr>
              <w:t>1208</w:t>
            </w:r>
          </w:p>
        </w:tc>
      </w:tr>
      <w:tr w:rsidR="00B72CD5" w:rsidRPr="00B72CD5" w14:paraId="7328A6C9" w14:textId="77777777" w:rsidTr="006B1170">
        <w:trPr>
          <w:trHeight w:val="238"/>
        </w:trPr>
        <w:tc>
          <w:tcPr>
            <w:tcW w:w="3055" w:type="dxa"/>
            <w:vMerge/>
            <w:vAlign w:val="center"/>
          </w:tcPr>
          <w:p w14:paraId="05F5BFF6" w14:textId="77777777" w:rsidR="00B72CD5" w:rsidRPr="00B72CD5" w:rsidRDefault="00B72CD5" w:rsidP="006B117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14:paraId="580FFAFD" w14:textId="6CE54561" w:rsidR="00B72CD5" w:rsidRPr="00B72CD5" w:rsidRDefault="00B72CD5" w:rsidP="006B1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</w:t>
            </w:r>
          </w:p>
        </w:tc>
        <w:tc>
          <w:tcPr>
            <w:tcW w:w="2250" w:type="dxa"/>
            <w:vAlign w:val="center"/>
          </w:tcPr>
          <w:p w14:paraId="37D56E79" w14:textId="0352886C" w:rsidR="00B72CD5" w:rsidRPr="00B72CD5" w:rsidRDefault="000C17CB" w:rsidP="006B11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2070" w:type="dxa"/>
            <w:vAlign w:val="center"/>
          </w:tcPr>
          <w:p w14:paraId="3FD1EAC7" w14:textId="71AFB254" w:rsidR="00B72CD5" w:rsidRPr="00E66F94" w:rsidRDefault="00E66F94" w:rsidP="006B117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6F94">
              <w:rPr>
                <w:rFonts w:ascii="Arial" w:hAnsi="Arial" w:cs="Arial"/>
                <w:color w:val="000000" w:themeColor="text1"/>
              </w:rPr>
              <w:t>132</w:t>
            </w:r>
          </w:p>
        </w:tc>
      </w:tr>
    </w:tbl>
    <w:p w14:paraId="089259AD" w14:textId="032E4CD5" w:rsidR="00720538" w:rsidRPr="00B72CD5" w:rsidRDefault="000C17CB">
      <w:pPr>
        <w:rPr>
          <w:rFonts w:ascii="Arial" w:hAnsi="Arial" w:cs="Arial"/>
        </w:rPr>
      </w:pPr>
      <w:r w:rsidRPr="005A6AD7">
        <w:rPr>
          <w:rFonts w:ascii="Arial" w:hAnsi="Arial" w:cs="Arial"/>
          <w:b/>
          <w:bCs/>
        </w:rPr>
        <w:t>Table S</w:t>
      </w:r>
      <w:r w:rsidR="004861F8">
        <w:rPr>
          <w:rFonts w:ascii="Arial" w:hAnsi="Arial" w:cs="Arial"/>
          <w:b/>
          <w:bCs/>
        </w:rPr>
        <w:t>2</w:t>
      </w:r>
      <w:r w:rsidR="00AB6391" w:rsidRPr="005A6AD7">
        <w:rPr>
          <w:rFonts w:ascii="Arial" w:hAnsi="Arial" w:cs="Arial"/>
          <w:b/>
          <w:bCs/>
        </w:rPr>
        <w:t>:</w:t>
      </w:r>
      <w:r w:rsidR="00AB6391">
        <w:rPr>
          <w:rFonts w:ascii="Arial" w:hAnsi="Arial" w:cs="Arial"/>
        </w:rPr>
        <w:t xml:space="preserve"> Cell counts for clusters identified in HLOs exposed to live SARS-CoV-2</w:t>
      </w:r>
    </w:p>
    <w:sectPr w:rsidR="00720538" w:rsidRPr="00B72CD5" w:rsidSect="009E0F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60B"/>
    <w:rsid w:val="00011001"/>
    <w:rsid w:val="00035FA7"/>
    <w:rsid w:val="000556FD"/>
    <w:rsid w:val="00061922"/>
    <w:rsid w:val="00067DE5"/>
    <w:rsid w:val="0007739D"/>
    <w:rsid w:val="0008222F"/>
    <w:rsid w:val="00087154"/>
    <w:rsid w:val="000C17CB"/>
    <w:rsid w:val="000D6422"/>
    <w:rsid w:val="000E77DC"/>
    <w:rsid w:val="00110497"/>
    <w:rsid w:val="00161EA7"/>
    <w:rsid w:val="001668EA"/>
    <w:rsid w:val="001B6A60"/>
    <w:rsid w:val="001D19CC"/>
    <w:rsid w:val="001F060B"/>
    <w:rsid w:val="001F3EA7"/>
    <w:rsid w:val="00210044"/>
    <w:rsid w:val="00226DAA"/>
    <w:rsid w:val="00290F6B"/>
    <w:rsid w:val="002B68BB"/>
    <w:rsid w:val="002E59D1"/>
    <w:rsid w:val="002F5288"/>
    <w:rsid w:val="003136FB"/>
    <w:rsid w:val="003562A4"/>
    <w:rsid w:val="00370DD1"/>
    <w:rsid w:val="00373908"/>
    <w:rsid w:val="00386BD8"/>
    <w:rsid w:val="003C31F4"/>
    <w:rsid w:val="003D5321"/>
    <w:rsid w:val="003D67E2"/>
    <w:rsid w:val="00451A1E"/>
    <w:rsid w:val="004578A2"/>
    <w:rsid w:val="00460348"/>
    <w:rsid w:val="0048358F"/>
    <w:rsid w:val="004839DC"/>
    <w:rsid w:val="004861F8"/>
    <w:rsid w:val="0049190C"/>
    <w:rsid w:val="00496CBC"/>
    <w:rsid w:val="004F577C"/>
    <w:rsid w:val="00531780"/>
    <w:rsid w:val="00537C23"/>
    <w:rsid w:val="00553264"/>
    <w:rsid w:val="00555797"/>
    <w:rsid w:val="00584582"/>
    <w:rsid w:val="005905A9"/>
    <w:rsid w:val="005A6AD7"/>
    <w:rsid w:val="005E7EB7"/>
    <w:rsid w:val="006049E5"/>
    <w:rsid w:val="00610DAE"/>
    <w:rsid w:val="00627652"/>
    <w:rsid w:val="00634CB6"/>
    <w:rsid w:val="00660096"/>
    <w:rsid w:val="0069317C"/>
    <w:rsid w:val="006A3E8D"/>
    <w:rsid w:val="006B1170"/>
    <w:rsid w:val="006B35DB"/>
    <w:rsid w:val="006B6361"/>
    <w:rsid w:val="006E5BB6"/>
    <w:rsid w:val="00720538"/>
    <w:rsid w:val="00720764"/>
    <w:rsid w:val="007546E7"/>
    <w:rsid w:val="0075772B"/>
    <w:rsid w:val="007A048B"/>
    <w:rsid w:val="007A1A7A"/>
    <w:rsid w:val="007A7412"/>
    <w:rsid w:val="007D4D9C"/>
    <w:rsid w:val="007E3116"/>
    <w:rsid w:val="007F2D93"/>
    <w:rsid w:val="0080375B"/>
    <w:rsid w:val="00803EB5"/>
    <w:rsid w:val="00854911"/>
    <w:rsid w:val="00884F4A"/>
    <w:rsid w:val="008D0ED7"/>
    <w:rsid w:val="008F0FFC"/>
    <w:rsid w:val="00914CEE"/>
    <w:rsid w:val="00946AEF"/>
    <w:rsid w:val="009557B2"/>
    <w:rsid w:val="009A5009"/>
    <w:rsid w:val="009B264F"/>
    <w:rsid w:val="009B4831"/>
    <w:rsid w:val="009E0F8B"/>
    <w:rsid w:val="00A00BF4"/>
    <w:rsid w:val="00A43BB0"/>
    <w:rsid w:val="00A65BFE"/>
    <w:rsid w:val="00AA49E0"/>
    <w:rsid w:val="00AA5E99"/>
    <w:rsid w:val="00AA7BA1"/>
    <w:rsid w:val="00AB043B"/>
    <w:rsid w:val="00AB368E"/>
    <w:rsid w:val="00AB6391"/>
    <w:rsid w:val="00AC0395"/>
    <w:rsid w:val="00AC3542"/>
    <w:rsid w:val="00AC6567"/>
    <w:rsid w:val="00AE0072"/>
    <w:rsid w:val="00AF5056"/>
    <w:rsid w:val="00B34154"/>
    <w:rsid w:val="00B72CD5"/>
    <w:rsid w:val="00B76442"/>
    <w:rsid w:val="00BA23EF"/>
    <w:rsid w:val="00BC33CB"/>
    <w:rsid w:val="00BE6728"/>
    <w:rsid w:val="00BF717A"/>
    <w:rsid w:val="00C32CB8"/>
    <w:rsid w:val="00C47B0B"/>
    <w:rsid w:val="00C86D47"/>
    <w:rsid w:val="00C87DC0"/>
    <w:rsid w:val="00C919CC"/>
    <w:rsid w:val="00CA5AA2"/>
    <w:rsid w:val="00CE2766"/>
    <w:rsid w:val="00D048CA"/>
    <w:rsid w:val="00D13123"/>
    <w:rsid w:val="00E312EA"/>
    <w:rsid w:val="00E5135D"/>
    <w:rsid w:val="00E540DF"/>
    <w:rsid w:val="00E562A1"/>
    <w:rsid w:val="00E645A6"/>
    <w:rsid w:val="00E64E13"/>
    <w:rsid w:val="00E66F94"/>
    <w:rsid w:val="00E85E8E"/>
    <w:rsid w:val="00EA4938"/>
    <w:rsid w:val="00EB79EC"/>
    <w:rsid w:val="00F2655A"/>
    <w:rsid w:val="00F334E4"/>
    <w:rsid w:val="00F347D1"/>
    <w:rsid w:val="00F405F0"/>
    <w:rsid w:val="00F71AC9"/>
    <w:rsid w:val="00F77C7B"/>
    <w:rsid w:val="00F85A3D"/>
    <w:rsid w:val="00F86911"/>
    <w:rsid w:val="00FA1F41"/>
    <w:rsid w:val="00FE5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EB26E3"/>
  <w15:chartTrackingRefBased/>
  <w15:docId w15:val="{2DABD92F-2D9A-924B-AA6D-A7744C614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6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7-17T13:39:00Z</dcterms:created>
  <dcterms:modified xsi:type="dcterms:W3CDTF">2022-07-17T13:39:00Z</dcterms:modified>
</cp:coreProperties>
</file>